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OM Table 1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nventory numbers of sections, taxonomic attribution, and growth forms of examined Carnian corals from Alpe di Specie.</w:t>
      </w:r>
    </w:p>
    <w:tbl>
      <w:tblPr>
        <w:tblW w:w="103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3969"/>
        <w:gridCol w:w="2693"/>
        <w:gridCol w:w="1567"/>
      </w:tblGrid>
      <w:tr>
        <w:trPr>
          <w:trHeight w:val="68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Inventory number ZPAL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Taxonomic attributio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Traditional family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Growth form</w:t>
            </w:r>
          </w:p>
        </w:tc>
      </w:tr>
      <w:tr>
        <w:trPr>
          <w:trHeight w:val="397" w:hRule="atLeast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volzeiid sp. A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Volzeiidae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olitary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volzeiid sp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B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Volzei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olitary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Remismil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p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pl-PL"/>
              </w:rPr>
              <w:t>Protoheterastr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hacel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Remismil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p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pl-PL"/>
              </w:rPr>
              <w:t>Protoheterastr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hacel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protoheterastraeid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rotoheterastr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olitary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Cuif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p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oryphylli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olitary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7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oryphylliid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oryphylli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hacel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8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Craspedophyll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p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Reimaniphyll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olitary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Retiophyll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p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Reimaniphyll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hacel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>Margarophyllia capitat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rgarophylli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olitary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>Margarophyllia capitat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rgarophylli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olitary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Margarosmil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 confluen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Margarophylli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hacel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Margarosmil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 xml:space="preserve"> confluen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Margarophylli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hacel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>Margarosmilia montlivatioide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Margarophylli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hacel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>Margarosmilia communi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rgarophylli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hacel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>Margarastraea klipsteini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rgarophylli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eandr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7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>Margarastraea klipsteini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rgarophylli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eandr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8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en. n. 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pl-PL"/>
              </w:rPr>
              <w:t>fam. n.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olitary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1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>Kompsasteria senior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pl-PL"/>
              </w:rPr>
              <w:t>Cycliphylli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eri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en. n. B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pl-PL"/>
              </w:rPr>
              <w:t>fam. n.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olitary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gen. n. 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pl-PL"/>
              </w:rPr>
              <w:t>fam. n.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ceri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amiroseriid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amiroseri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ceri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cuifastreiid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Cuifastraeidae 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olitary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cuifastreiid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Cuifastraeidae 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olitary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id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p. 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eri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id sp. B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olitary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7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id sp. 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olitary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8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id sp. D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eri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2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id sp. E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eri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3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Tropiastraea carinat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eri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3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Tropiastraea carinat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eri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3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Tropiastrae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p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eri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3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>Thamnasteriamorpha loretzi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hamnasteri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3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>Thamnasteriamorpha frechi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hamnasteri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3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>Thamnasteriamorpha frechi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hamnasteri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3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Thamnasteriamorph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p.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opiastrae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hamnasteri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.H.29/37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  <w:t>Astraeomorpha pratzi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straeomorph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hamnasterioid</w:t>
            </w:r>
          </w:p>
        </w:tc>
      </w:tr>
      <w:tr>
        <w:trPr>
          <w:trHeight w:val="39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ZPALH.23/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conophylliid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Conophyllidae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olitary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10:02:00Z</dcterms:created>
  <dc:creator/>
  <dc:description/>
  <cp:keywords/>
  <dc:language>en-US</dc:language>
  <cp:lastModifiedBy/>
  <dcterms:modified xsi:type="dcterms:W3CDTF">2020-08-30T10:02:00Z</dcterms:modified>
  <cp:revision>1</cp:revision>
  <dc:subject/>
  <dc:title/>
</cp:coreProperties>
</file>